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AAC7C" w14:textId="5D30891A" w:rsidR="00CA49A9" w:rsidRPr="00512E54" w:rsidRDefault="00512E54" w:rsidP="00512E54">
      <w:pPr>
        <w:spacing w:line="360" w:lineRule="auto"/>
        <w:rPr>
          <w:rFonts w:ascii="Arial" w:hAnsi="Arial" w:cs="Arial"/>
          <w:b/>
          <w:bCs/>
        </w:rPr>
      </w:pPr>
      <w:r w:rsidRPr="00512E54">
        <w:rPr>
          <w:rFonts w:ascii="Arial" w:hAnsi="Arial" w:cs="Arial"/>
          <w:b/>
          <w:bCs/>
        </w:rPr>
        <w:t>Supplemental file 1: Coding Scheme for Tweets</w:t>
      </w:r>
    </w:p>
    <w:p w14:paraId="3917F594" w14:textId="6734F772" w:rsidR="00512E54" w:rsidRPr="00512E54" w:rsidRDefault="00512E54" w:rsidP="00512E54">
      <w:pPr>
        <w:spacing w:line="360" w:lineRule="auto"/>
        <w:rPr>
          <w:rFonts w:ascii="Arial" w:hAnsi="Arial" w:cs="Arial"/>
        </w:rPr>
      </w:pPr>
    </w:p>
    <w:p w14:paraId="7605B198" w14:textId="269EF579" w:rsidR="00512E54" w:rsidRDefault="00512E54" w:rsidP="00512E54">
      <w:pPr>
        <w:spacing w:line="360" w:lineRule="auto"/>
        <w:rPr>
          <w:rFonts w:ascii="Arial" w:hAnsi="Arial" w:cs="Arial"/>
        </w:rPr>
      </w:pPr>
      <w:r w:rsidRPr="00512E54">
        <w:rPr>
          <w:rFonts w:ascii="Arial" w:hAnsi="Arial" w:cs="Arial"/>
        </w:rPr>
        <w:t>Manual annotation of Tweets: The following coding scheme was used for binary classification of whether the tweet discussed COVID-19 symptoms (including first-hand or second-hand accounts), testing access experiences, or disease recovery, and co-occurrence of these themes</w:t>
      </w:r>
      <w:r>
        <w:rPr>
          <w:rFonts w:ascii="Arial" w:hAnsi="Arial" w:cs="Arial"/>
        </w:rPr>
        <w:t>.</w:t>
      </w:r>
    </w:p>
    <w:p w14:paraId="3B3BF587" w14:textId="06471C54" w:rsidR="00512E54" w:rsidRDefault="00512E54" w:rsidP="00512E54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337"/>
        <w:gridCol w:w="2338"/>
        <w:gridCol w:w="5580"/>
      </w:tblGrid>
      <w:tr w:rsidR="00512E54" w14:paraId="57832368" w14:textId="77777777" w:rsidTr="00386345">
        <w:trPr>
          <w:trHeight w:val="332"/>
        </w:trPr>
        <w:tc>
          <w:tcPr>
            <w:tcW w:w="2337" w:type="dxa"/>
          </w:tcPr>
          <w:p w14:paraId="6FDFAD6A" w14:textId="011FDB8E" w:rsidR="00512E54" w:rsidRPr="00386345" w:rsidRDefault="00512E54" w:rsidP="003863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86345">
              <w:rPr>
                <w:rFonts w:ascii="Arial" w:hAnsi="Arial" w:cs="Arial"/>
                <w:b/>
                <w:bCs/>
              </w:rPr>
              <w:t>THEME</w:t>
            </w:r>
          </w:p>
        </w:tc>
        <w:tc>
          <w:tcPr>
            <w:tcW w:w="2338" w:type="dxa"/>
          </w:tcPr>
          <w:p w14:paraId="730CBC9B" w14:textId="2747ECF5" w:rsidR="00512E54" w:rsidRPr="00386345" w:rsidRDefault="00512E54" w:rsidP="003863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86345">
              <w:rPr>
                <w:rFonts w:ascii="Arial" w:hAnsi="Arial" w:cs="Arial"/>
                <w:b/>
                <w:bCs/>
              </w:rPr>
              <w:t>SIGNAL</w:t>
            </w:r>
          </w:p>
        </w:tc>
        <w:tc>
          <w:tcPr>
            <w:tcW w:w="5580" w:type="dxa"/>
          </w:tcPr>
          <w:p w14:paraId="4AAC8550" w14:textId="6019AF7C" w:rsidR="00512E54" w:rsidRPr="00386345" w:rsidRDefault="00386345" w:rsidP="003863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86345">
              <w:rPr>
                <w:rFonts w:ascii="Arial" w:hAnsi="Arial" w:cs="Arial"/>
                <w:b/>
                <w:bCs/>
              </w:rPr>
              <w:t>CODING SCHEME</w:t>
            </w:r>
          </w:p>
        </w:tc>
      </w:tr>
      <w:tr w:rsidR="00512E54" w14:paraId="72B13559" w14:textId="77777777" w:rsidTr="00386345">
        <w:trPr>
          <w:trHeight w:val="602"/>
        </w:trPr>
        <w:tc>
          <w:tcPr>
            <w:tcW w:w="2337" w:type="dxa"/>
            <w:vMerge w:val="restart"/>
          </w:tcPr>
          <w:p w14:paraId="2E6D8593" w14:textId="46F44BE1" w:rsidR="00512E54" w:rsidRDefault="00512E54" w:rsidP="00386345">
            <w:pPr>
              <w:rPr>
                <w:rFonts w:ascii="Arial" w:hAnsi="Arial" w:cs="Arial"/>
              </w:rPr>
            </w:pPr>
            <w:r w:rsidRPr="00386345">
              <w:rPr>
                <w:rFonts w:ascii="Arial" w:hAnsi="Arial" w:cs="Arial"/>
                <w:b/>
                <w:bCs/>
              </w:rPr>
              <w:t>Symptom Reporting</w:t>
            </w:r>
            <w:r>
              <w:rPr>
                <w:rFonts w:ascii="Arial" w:hAnsi="Arial" w:cs="Arial"/>
              </w:rPr>
              <w:t xml:space="preserve"> (First-hand/ Second-hand)</w:t>
            </w:r>
          </w:p>
        </w:tc>
        <w:tc>
          <w:tcPr>
            <w:tcW w:w="2338" w:type="dxa"/>
          </w:tcPr>
          <w:p w14:paraId="1A4F3337" w14:textId="77777777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  <w:p w14:paraId="0A9D81A8" w14:textId="77777777" w:rsidR="00386345" w:rsidRDefault="00386345" w:rsidP="00386345">
            <w:pPr>
              <w:jc w:val="center"/>
              <w:rPr>
                <w:rFonts w:ascii="Arial" w:hAnsi="Arial" w:cs="Arial"/>
              </w:rPr>
            </w:pPr>
          </w:p>
          <w:p w14:paraId="71DC4EFC" w14:textId="77777777" w:rsidR="00386345" w:rsidRDefault="00386345" w:rsidP="00386345">
            <w:pPr>
              <w:jc w:val="center"/>
              <w:rPr>
                <w:rFonts w:ascii="Arial" w:hAnsi="Arial" w:cs="Arial"/>
              </w:rPr>
            </w:pPr>
          </w:p>
          <w:p w14:paraId="421EB7E1" w14:textId="77777777" w:rsidR="00386345" w:rsidRDefault="00386345" w:rsidP="00386345">
            <w:pPr>
              <w:jc w:val="center"/>
              <w:rPr>
                <w:rFonts w:ascii="Arial" w:hAnsi="Arial" w:cs="Arial"/>
              </w:rPr>
            </w:pPr>
          </w:p>
          <w:p w14:paraId="357FB8C7" w14:textId="77777777" w:rsidR="007F4669" w:rsidRDefault="007F4669" w:rsidP="00386345">
            <w:pPr>
              <w:jc w:val="center"/>
              <w:rPr>
                <w:rFonts w:ascii="Arial" w:hAnsi="Arial" w:cs="Arial"/>
              </w:rPr>
            </w:pPr>
          </w:p>
          <w:p w14:paraId="64145431" w14:textId="77777777" w:rsidR="007F4669" w:rsidRDefault="007F4669" w:rsidP="00386345">
            <w:pPr>
              <w:jc w:val="center"/>
              <w:rPr>
                <w:rFonts w:ascii="Arial" w:hAnsi="Arial" w:cs="Arial"/>
              </w:rPr>
            </w:pPr>
          </w:p>
          <w:p w14:paraId="72327EB7" w14:textId="77777777" w:rsidR="008F12A1" w:rsidRDefault="008F12A1" w:rsidP="00386345">
            <w:pPr>
              <w:jc w:val="center"/>
              <w:rPr>
                <w:rFonts w:ascii="Arial" w:hAnsi="Arial" w:cs="Arial"/>
              </w:rPr>
            </w:pPr>
          </w:p>
          <w:p w14:paraId="3AE8B717" w14:textId="28A2375C" w:rsidR="00512E54" w:rsidRDefault="00512E54" w:rsidP="003863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3AAA16F8" w14:textId="6B6C759B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80" w:type="dxa"/>
          </w:tcPr>
          <w:p w14:paraId="30F79A54" w14:textId="356ACC9E" w:rsidR="00512E54" w:rsidRDefault="00386345" w:rsidP="0038634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tion of specific flu-like symptoms (fever, cough, headache, other respiratory symptoms)</w:t>
            </w:r>
          </w:p>
          <w:p w14:paraId="7E2DB0CB" w14:textId="77777777" w:rsidR="00386345" w:rsidRDefault="00386345" w:rsidP="0038634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symptoms associated with COVID-19 (loss of taste/ loss of smell)</w:t>
            </w:r>
          </w:p>
          <w:p w14:paraId="3396C84B" w14:textId="77777777" w:rsidR="00386345" w:rsidRDefault="00386345" w:rsidP="0038634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ing current symptoms</w:t>
            </w:r>
          </w:p>
          <w:p w14:paraId="0A3DD686" w14:textId="77777777" w:rsidR="00386345" w:rsidRDefault="00386345" w:rsidP="0038634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ing past symptoms (November 2019 – March 2020)</w:t>
            </w:r>
          </w:p>
          <w:p w14:paraId="69F148AC" w14:textId="762512DA" w:rsidR="00386345" w:rsidRDefault="00386345" w:rsidP="0038634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porting symptoms of self or </w:t>
            </w:r>
            <w:r w:rsidR="007F4669">
              <w:rPr>
                <w:rFonts w:ascii="Arial" w:hAnsi="Arial" w:cs="Arial"/>
              </w:rPr>
              <w:t>friends/family/neighbors</w:t>
            </w:r>
            <w:r w:rsidR="008F12A1">
              <w:rPr>
                <w:rFonts w:ascii="Arial" w:hAnsi="Arial" w:cs="Arial"/>
              </w:rPr>
              <w:t xml:space="preserve"> (mention of relationship, tagging the profile</w:t>
            </w:r>
            <w:r w:rsidR="0026401B">
              <w:rPr>
                <w:rFonts w:ascii="Arial" w:hAnsi="Arial" w:cs="Arial"/>
              </w:rPr>
              <w:t xml:space="preserve"> of other users</w:t>
            </w:r>
            <w:r w:rsidR="008F12A1">
              <w:rPr>
                <w:rFonts w:ascii="Arial" w:hAnsi="Arial" w:cs="Arial"/>
              </w:rPr>
              <w:t>)</w:t>
            </w:r>
          </w:p>
          <w:p w14:paraId="529B889C" w14:textId="77777777" w:rsidR="007F4669" w:rsidRDefault="007F4669" w:rsidP="0038634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ing visiting clinic/urgent care/ER for apparent COVID-19 symptoms</w:t>
            </w:r>
          </w:p>
          <w:p w14:paraId="2A3FF546" w14:textId="075131A8" w:rsidR="007F4669" w:rsidRPr="00386345" w:rsidRDefault="007F4669" w:rsidP="0038634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ing hospitalization due to pneumonia like condition</w:t>
            </w:r>
            <w:r w:rsidR="0026401B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 xml:space="preserve"> with flu test negative</w:t>
            </w:r>
          </w:p>
        </w:tc>
      </w:tr>
      <w:tr w:rsidR="00512E54" w14:paraId="70839EAA" w14:textId="77777777" w:rsidTr="00386345">
        <w:trPr>
          <w:trHeight w:val="437"/>
        </w:trPr>
        <w:tc>
          <w:tcPr>
            <w:tcW w:w="2337" w:type="dxa"/>
            <w:vMerge/>
          </w:tcPr>
          <w:p w14:paraId="18EBA3F3" w14:textId="77777777" w:rsidR="00512E54" w:rsidRDefault="00512E54" w:rsidP="00386345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7482162D" w14:textId="77777777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  <w:p w14:paraId="02A19467" w14:textId="77777777" w:rsidR="00386345" w:rsidRDefault="00386345" w:rsidP="00386345">
            <w:pPr>
              <w:jc w:val="center"/>
              <w:rPr>
                <w:rFonts w:ascii="Arial" w:hAnsi="Arial" w:cs="Arial"/>
              </w:rPr>
            </w:pPr>
          </w:p>
          <w:p w14:paraId="66F9A35B" w14:textId="77777777" w:rsidR="00386345" w:rsidRDefault="00386345" w:rsidP="00386345">
            <w:pPr>
              <w:jc w:val="center"/>
              <w:rPr>
                <w:rFonts w:ascii="Arial" w:hAnsi="Arial" w:cs="Arial"/>
              </w:rPr>
            </w:pPr>
          </w:p>
          <w:p w14:paraId="17557D85" w14:textId="77777777" w:rsidR="007F4669" w:rsidRDefault="007F4669" w:rsidP="00386345">
            <w:pPr>
              <w:jc w:val="center"/>
              <w:rPr>
                <w:rFonts w:ascii="Arial" w:hAnsi="Arial" w:cs="Arial"/>
              </w:rPr>
            </w:pPr>
          </w:p>
          <w:p w14:paraId="0333BE51" w14:textId="77777777" w:rsidR="007F4669" w:rsidRDefault="007F4669" w:rsidP="00386345">
            <w:pPr>
              <w:jc w:val="center"/>
              <w:rPr>
                <w:rFonts w:ascii="Arial" w:hAnsi="Arial" w:cs="Arial"/>
              </w:rPr>
            </w:pPr>
          </w:p>
          <w:p w14:paraId="4E9576F3" w14:textId="45BD1DF9" w:rsidR="00512E54" w:rsidRDefault="00512E54" w:rsidP="003863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14:paraId="22FD6457" w14:textId="3D99C132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80" w:type="dxa"/>
          </w:tcPr>
          <w:p w14:paraId="22891DFD" w14:textId="77777777" w:rsidR="00512E54" w:rsidRDefault="00386345" w:rsidP="0038634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ing news posts</w:t>
            </w:r>
          </w:p>
          <w:p w14:paraId="3E21F52C" w14:textId="77777777" w:rsidR="00386345" w:rsidRDefault="00386345" w:rsidP="0038634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ctures of symptoms</w:t>
            </w:r>
          </w:p>
          <w:p w14:paraId="0884214A" w14:textId="77777777" w:rsidR="00386345" w:rsidRDefault="00386345" w:rsidP="0038634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ussing symptoms of COVID-19 to create awareness</w:t>
            </w:r>
          </w:p>
          <w:p w14:paraId="728DECC5" w14:textId="259E9DB2" w:rsidR="00386345" w:rsidRDefault="00386345" w:rsidP="0038634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porting symptoms prior to November </w:t>
            </w:r>
            <w:r w:rsidR="00776689">
              <w:rPr>
                <w:rFonts w:ascii="Arial" w:hAnsi="Arial" w:cs="Arial"/>
              </w:rPr>
              <w:t>2019</w:t>
            </w:r>
          </w:p>
          <w:p w14:paraId="0AAE990C" w14:textId="68EB2B6E" w:rsidR="00386345" w:rsidRDefault="00386345" w:rsidP="0038634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casm/jokes about COVID-19 sym</w:t>
            </w:r>
            <w:r w:rsidR="007F466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toms</w:t>
            </w:r>
          </w:p>
          <w:p w14:paraId="1E0DA392" w14:textId="77777777" w:rsidR="00386345" w:rsidRDefault="007F4669" w:rsidP="0038634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ing symptoms of celebrities/other public figures</w:t>
            </w:r>
          </w:p>
          <w:p w14:paraId="6DFF26E2" w14:textId="31698958" w:rsidR="007F4669" w:rsidRPr="00386345" w:rsidRDefault="007F4669" w:rsidP="0038634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ing a list of COVID-19 symptoms from WHO, CDC etc.,</w:t>
            </w:r>
          </w:p>
        </w:tc>
      </w:tr>
      <w:tr w:rsidR="00512E54" w14:paraId="021D8E7C" w14:textId="77777777" w:rsidTr="00386345">
        <w:tc>
          <w:tcPr>
            <w:tcW w:w="2337" w:type="dxa"/>
            <w:vMerge w:val="restart"/>
          </w:tcPr>
          <w:p w14:paraId="498C0B00" w14:textId="6E10EF24" w:rsidR="00512E54" w:rsidRPr="00386345" w:rsidRDefault="00512E54" w:rsidP="00386345">
            <w:pPr>
              <w:rPr>
                <w:rFonts w:ascii="Arial" w:hAnsi="Arial" w:cs="Arial"/>
                <w:b/>
                <w:bCs/>
              </w:rPr>
            </w:pPr>
            <w:r w:rsidRPr="00386345">
              <w:rPr>
                <w:rFonts w:ascii="Arial" w:hAnsi="Arial" w:cs="Arial"/>
                <w:b/>
                <w:bCs/>
              </w:rPr>
              <w:t>Lack of access to testing</w:t>
            </w:r>
          </w:p>
        </w:tc>
        <w:tc>
          <w:tcPr>
            <w:tcW w:w="2338" w:type="dxa"/>
          </w:tcPr>
          <w:p w14:paraId="6474E8D0" w14:textId="77777777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  <w:p w14:paraId="1E927690" w14:textId="77777777" w:rsidR="007F4669" w:rsidRDefault="007F4669" w:rsidP="00386345">
            <w:pPr>
              <w:jc w:val="center"/>
              <w:rPr>
                <w:rFonts w:ascii="Arial" w:hAnsi="Arial" w:cs="Arial"/>
              </w:rPr>
            </w:pPr>
          </w:p>
          <w:p w14:paraId="3B1FD2B7" w14:textId="77777777" w:rsidR="007F4669" w:rsidRDefault="007F4669" w:rsidP="00386345">
            <w:pPr>
              <w:jc w:val="center"/>
              <w:rPr>
                <w:rFonts w:ascii="Arial" w:hAnsi="Arial" w:cs="Arial"/>
              </w:rPr>
            </w:pPr>
          </w:p>
          <w:p w14:paraId="0CAB59E0" w14:textId="77777777" w:rsidR="007F4669" w:rsidRDefault="007F4669" w:rsidP="00386345">
            <w:pPr>
              <w:jc w:val="center"/>
              <w:rPr>
                <w:rFonts w:ascii="Arial" w:hAnsi="Arial" w:cs="Arial"/>
              </w:rPr>
            </w:pPr>
          </w:p>
          <w:p w14:paraId="233D9F85" w14:textId="77777777" w:rsidR="008F12A1" w:rsidRDefault="008F12A1" w:rsidP="00386345">
            <w:pPr>
              <w:jc w:val="center"/>
              <w:rPr>
                <w:rFonts w:ascii="Arial" w:hAnsi="Arial" w:cs="Arial"/>
              </w:rPr>
            </w:pPr>
          </w:p>
          <w:p w14:paraId="4F621B1C" w14:textId="791484F5" w:rsidR="00512E54" w:rsidRDefault="00512E54" w:rsidP="003863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1C8EDE76" w14:textId="741471E4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80" w:type="dxa"/>
          </w:tcPr>
          <w:p w14:paraId="5A0222DD" w14:textId="16E6AFF9" w:rsidR="007F4669" w:rsidRDefault="007F4669" w:rsidP="007F466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porting inability to get tested </w:t>
            </w:r>
            <w:r w:rsidR="0026401B">
              <w:rPr>
                <w:rFonts w:ascii="Arial" w:hAnsi="Arial" w:cs="Arial"/>
              </w:rPr>
              <w:t>despite</w:t>
            </w:r>
            <w:r>
              <w:rPr>
                <w:rFonts w:ascii="Arial" w:hAnsi="Arial" w:cs="Arial"/>
              </w:rPr>
              <w:t xml:space="preserve"> persisting symptoms</w:t>
            </w:r>
            <w:r w:rsidR="008F12A1">
              <w:rPr>
                <w:rFonts w:ascii="Arial" w:hAnsi="Arial" w:cs="Arial"/>
              </w:rPr>
              <w:t xml:space="preserve"> (self-reporting and about friends/family/neighbors)</w:t>
            </w:r>
          </w:p>
          <w:p w14:paraId="6953CE30" w14:textId="49F33ED5" w:rsidR="007F4669" w:rsidRDefault="007F4669" w:rsidP="007F466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7F4669">
              <w:rPr>
                <w:rFonts w:ascii="Arial" w:hAnsi="Arial" w:cs="Arial"/>
              </w:rPr>
              <w:t xml:space="preserve">Tweeting </w:t>
            </w:r>
            <w:r>
              <w:rPr>
                <w:rFonts w:ascii="Arial" w:hAnsi="Arial" w:cs="Arial"/>
              </w:rPr>
              <w:t xml:space="preserve">about </w:t>
            </w:r>
            <w:r w:rsidRPr="007F4669">
              <w:rPr>
                <w:rFonts w:ascii="Arial" w:hAnsi="Arial" w:cs="Arial"/>
              </w:rPr>
              <w:t xml:space="preserve">calling hospitals/clinics for </w:t>
            </w:r>
            <w:r>
              <w:rPr>
                <w:rFonts w:ascii="Arial" w:hAnsi="Arial" w:cs="Arial"/>
              </w:rPr>
              <w:t>testing appointments and being denied testing</w:t>
            </w:r>
            <w:r w:rsidR="0026401B">
              <w:rPr>
                <w:rFonts w:ascii="Arial" w:hAnsi="Arial" w:cs="Arial"/>
              </w:rPr>
              <w:t xml:space="preserve"> access</w:t>
            </w:r>
          </w:p>
          <w:p w14:paraId="23C42261" w14:textId="6E5E3BFC" w:rsidR="007F4669" w:rsidRDefault="007F4669" w:rsidP="007F466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Discussing having symptoms and “no testing sites” in </w:t>
            </w:r>
            <w:r w:rsidR="0026401B">
              <w:rPr>
                <w:rFonts w:ascii="Arial" w:hAnsi="Arial" w:cs="Arial"/>
              </w:rPr>
              <w:t>a respective community or</w:t>
            </w:r>
            <w:r>
              <w:rPr>
                <w:rFonts w:ascii="Arial" w:hAnsi="Arial" w:cs="Arial"/>
              </w:rPr>
              <w:t xml:space="preserve"> neighborhood</w:t>
            </w:r>
          </w:p>
          <w:p w14:paraId="2FF91814" w14:textId="5C61418A" w:rsidR="007F4669" w:rsidRPr="007F4669" w:rsidRDefault="007F4669" w:rsidP="007F466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ing not being tested for COVID-19 after negative flu test and persisting symptoms</w:t>
            </w:r>
          </w:p>
        </w:tc>
      </w:tr>
      <w:tr w:rsidR="00512E54" w14:paraId="18FDA87E" w14:textId="77777777" w:rsidTr="00386345">
        <w:tc>
          <w:tcPr>
            <w:tcW w:w="2337" w:type="dxa"/>
            <w:vMerge/>
          </w:tcPr>
          <w:p w14:paraId="25EC5C3F" w14:textId="77777777" w:rsidR="00512E54" w:rsidRDefault="00512E54" w:rsidP="00386345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5D1FA93A" w14:textId="77777777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  <w:p w14:paraId="66C73F2A" w14:textId="77777777" w:rsidR="007F4669" w:rsidRDefault="007F4669" w:rsidP="00386345">
            <w:pPr>
              <w:jc w:val="center"/>
              <w:rPr>
                <w:rFonts w:ascii="Arial" w:hAnsi="Arial" w:cs="Arial"/>
              </w:rPr>
            </w:pPr>
          </w:p>
          <w:p w14:paraId="3DD6F001" w14:textId="0646D788" w:rsidR="00512E54" w:rsidRDefault="00512E54" w:rsidP="003863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14:paraId="779B9202" w14:textId="22AC0F62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80" w:type="dxa"/>
          </w:tcPr>
          <w:p w14:paraId="066DF102" w14:textId="77777777" w:rsidR="00512E54" w:rsidRDefault="007F4669" w:rsidP="007F4669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ing news alerts</w:t>
            </w:r>
          </w:p>
          <w:p w14:paraId="34784DA1" w14:textId="77777777" w:rsidR="007F4669" w:rsidRDefault="007F4669" w:rsidP="007F4669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ing about the mention of “lack of testing” by politicians/health officials/government officials</w:t>
            </w:r>
          </w:p>
          <w:p w14:paraId="263D4E9D" w14:textId="3FE55314" w:rsidR="007F4669" w:rsidRPr="007F4669" w:rsidRDefault="008F12A1" w:rsidP="007F4669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casm/jokes on COVID-19 testing</w:t>
            </w:r>
          </w:p>
        </w:tc>
      </w:tr>
      <w:tr w:rsidR="00512E54" w14:paraId="5D1AF5B5" w14:textId="77777777" w:rsidTr="00386345">
        <w:tc>
          <w:tcPr>
            <w:tcW w:w="2337" w:type="dxa"/>
            <w:vMerge w:val="restart"/>
          </w:tcPr>
          <w:p w14:paraId="09B0EFE8" w14:textId="7F4800DE" w:rsidR="00512E54" w:rsidRPr="00386345" w:rsidRDefault="00512E54" w:rsidP="00386345">
            <w:pPr>
              <w:rPr>
                <w:rFonts w:ascii="Arial" w:hAnsi="Arial" w:cs="Arial"/>
                <w:b/>
                <w:bCs/>
              </w:rPr>
            </w:pPr>
            <w:r w:rsidRPr="00386345">
              <w:rPr>
                <w:rFonts w:ascii="Arial" w:hAnsi="Arial" w:cs="Arial"/>
                <w:b/>
                <w:bCs/>
              </w:rPr>
              <w:t>Reporting recovery from symptoms</w:t>
            </w:r>
          </w:p>
        </w:tc>
        <w:tc>
          <w:tcPr>
            <w:tcW w:w="2338" w:type="dxa"/>
          </w:tcPr>
          <w:p w14:paraId="27A684C0" w14:textId="77777777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  <w:p w14:paraId="2EC11692" w14:textId="77777777" w:rsidR="00512E54" w:rsidRDefault="00512E54" w:rsidP="003863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63F04908" w14:textId="3A3F7039" w:rsidR="00512E54" w:rsidRDefault="00512E54" w:rsidP="003863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80" w:type="dxa"/>
          </w:tcPr>
          <w:p w14:paraId="1DF86D4A" w14:textId="28B874D1" w:rsidR="00512E54" w:rsidRDefault="008F12A1" w:rsidP="008F12A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s on recovering from symptoms that first appeared during the outbreak period (self-reporting and about friends/family/neighbors)</w:t>
            </w:r>
          </w:p>
          <w:p w14:paraId="142EA920" w14:textId="7D649690" w:rsidR="008F12A1" w:rsidRPr="008F12A1" w:rsidRDefault="008F12A1" w:rsidP="008F12A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ing improvement post-hospitalization/ post-medication</w:t>
            </w:r>
          </w:p>
        </w:tc>
      </w:tr>
      <w:tr w:rsidR="008F12A1" w14:paraId="684FA416" w14:textId="77777777" w:rsidTr="00386345">
        <w:tc>
          <w:tcPr>
            <w:tcW w:w="2337" w:type="dxa"/>
            <w:vMerge/>
          </w:tcPr>
          <w:p w14:paraId="36620B98" w14:textId="77777777" w:rsidR="008F12A1" w:rsidRDefault="008F12A1" w:rsidP="008F12A1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497A35D8" w14:textId="77777777" w:rsidR="008F12A1" w:rsidRDefault="008F12A1" w:rsidP="008F12A1">
            <w:pPr>
              <w:jc w:val="center"/>
              <w:rPr>
                <w:rFonts w:ascii="Arial" w:hAnsi="Arial" w:cs="Arial"/>
              </w:rPr>
            </w:pPr>
          </w:p>
          <w:p w14:paraId="25B11FF6" w14:textId="77777777" w:rsidR="008F12A1" w:rsidRDefault="008F12A1" w:rsidP="008F12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14:paraId="6A639FC1" w14:textId="707077CE" w:rsidR="008F12A1" w:rsidRDefault="008F12A1" w:rsidP="008F12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80" w:type="dxa"/>
          </w:tcPr>
          <w:p w14:paraId="156DC652" w14:textId="77777777" w:rsidR="008F12A1" w:rsidRDefault="008F12A1" w:rsidP="008F12A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ing news alerts</w:t>
            </w:r>
          </w:p>
          <w:p w14:paraId="0AF4B1A4" w14:textId="3FF22E91" w:rsidR="008F12A1" w:rsidRPr="008F12A1" w:rsidRDefault="008F12A1" w:rsidP="008F12A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8F12A1">
              <w:rPr>
                <w:rFonts w:ascii="Arial" w:hAnsi="Arial" w:cs="Arial"/>
              </w:rPr>
              <w:t>Sarcasm/jokes</w:t>
            </w:r>
          </w:p>
        </w:tc>
      </w:tr>
    </w:tbl>
    <w:p w14:paraId="711685A6" w14:textId="77777777" w:rsidR="00512E54" w:rsidRPr="00512E54" w:rsidRDefault="00512E54" w:rsidP="00512E54">
      <w:pPr>
        <w:spacing w:line="360" w:lineRule="auto"/>
        <w:rPr>
          <w:rFonts w:ascii="Arial" w:hAnsi="Arial" w:cs="Arial"/>
        </w:rPr>
      </w:pPr>
    </w:p>
    <w:sectPr w:rsidR="00512E54" w:rsidRPr="00512E54" w:rsidSect="00352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8C6BEB"/>
    <w:multiLevelType w:val="hybridMultilevel"/>
    <w:tmpl w:val="EB9AF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CF2852"/>
    <w:multiLevelType w:val="hybridMultilevel"/>
    <w:tmpl w:val="217E6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F65D9A"/>
    <w:multiLevelType w:val="hybridMultilevel"/>
    <w:tmpl w:val="2CE0F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B0311E"/>
    <w:multiLevelType w:val="hybridMultilevel"/>
    <w:tmpl w:val="F0E63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FB3039"/>
    <w:multiLevelType w:val="hybridMultilevel"/>
    <w:tmpl w:val="919CA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971"/>
    <w:rsid w:val="0026401B"/>
    <w:rsid w:val="003529CA"/>
    <w:rsid w:val="00386345"/>
    <w:rsid w:val="00512E54"/>
    <w:rsid w:val="00574971"/>
    <w:rsid w:val="00776689"/>
    <w:rsid w:val="007F4669"/>
    <w:rsid w:val="008F12A1"/>
    <w:rsid w:val="00CA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4661B"/>
  <w15:chartTrackingRefBased/>
  <w15:docId w15:val="{CE1F168D-991D-FC4C-9A58-54E593003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E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E5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12E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634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F12A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2A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Purushothaman</dc:creator>
  <cp:keywords/>
  <dc:description/>
  <cp:lastModifiedBy>Timothy K Mackey</cp:lastModifiedBy>
  <cp:revision>3</cp:revision>
  <dcterms:created xsi:type="dcterms:W3CDTF">2020-06-01T06:36:00Z</dcterms:created>
  <dcterms:modified xsi:type="dcterms:W3CDTF">2020-06-01T21:36:00Z</dcterms:modified>
</cp:coreProperties>
</file>